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91B" w:rsidRPr="00AA0DDB" w:rsidRDefault="000C42A0" w:rsidP="005A291B">
      <w:pPr>
        <w:jc w:val="left"/>
        <w:rPr>
          <w:b/>
          <w:sz w:val="28"/>
          <w:szCs w:val="28"/>
        </w:rPr>
      </w:pPr>
      <w:r w:rsidRPr="00AA0DDB">
        <w:rPr>
          <w:b/>
          <w:sz w:val="24"/>
        </w:rPr>
        <w:t>Table</w:t>
      </w:r>
      <w:r w:rsidRPr="00AA0DDB">
        <w:rPr>
          <w:rFonts w:hint="eastAsia"/>
          <w:b/>
          <w:sz w:val="24"/>
        </w:rPr>
        <w:t xml:space="preserve"> </w:t>
      </w:r>
      <w:r w:rsidR="000C249F">
        <w:rPr>
          <w:rFonts w:hint="eastAsia"/>
          <w:b/>
          <w:sz w:val="24"/>
        </w:rPr>
        <w:t>S</w:t>
      </w:r>
      <w:r w:rsidR="00880111" w:rsidRPr="00AA0DDB">
        <w:rPr>
          <w:rFonts w:hint="eastAsia"/>
          <w:b/>
          <w:sz w:val="24"/>
        </w:rPr>
        <w:t>2</w:t>
      </w:r>
      <w:r w:rsidR="00905C79" w:rsidRPr="00AA0DDB">
        <w:rPr>
          <w:rFonts w:hint="eastAsia"/>
          <w:b/>
          <w:sz w:val="28"/>
          <w:szCs w:val="28"/>
        </w:rPr>
        <w:t xml:space="preserve">. </w:t>
      </w:r>
      <w:r w:rsidR="005043AE" w:rsidRPr="00AA0DDB">
        <w:rPr>
          <w:b/>
          <w:bCs/>
          <w:sz w:val="24"/>
        </w:rPr>
        <w:t xml:space="preserve">List of </w:t>
      </w:r>
      <w:proofErr w:type="spellStart"/>
      <w:r w:rsidR="005043AE" w:rsidRPr="00AA0DDB">
        <w:rPr>
          <w:b/>
          <w:bCs/>
          <w:sz w:val="24"/>
        </w:rPr>
        <w:t>oligonuc</w:t>
      </w:r>
      <w:r w:rsidR="005A291B" w:rsidRPr="00AA0DDB">
        <w:rPr>
          <w:b/>
          <w:bCs/>
          <w:sz w:val="24"/>
        </w:rPr>
        <w:t>leotide</w:t>
      </w:r>
      <w:proofErr w:type="spellEnd"/>
      <w:r w:rsidR="005A291B" w:rsidRPr="00AA0DDB">
        <w:rPr>
          <w:b/>
          <w:bCs/>
          <w:sz w:val="24"/>
        </w:rPr>
        <w:t xml:space="preserve"> primer pairs used in </w:t>
      </w:r>
      <w:r w:rsidR="005A291B" w:rsidRPr="00AA0DDB">
        <w:rPr>
          <w:b/>
          <w:kern w:val="0"/>
          <w:sz w:val="24"/>
        </w:rPr>
        <w:t>quantitative real-time PCR</w:t>
      </w:r>
      <w:r w:rsidR="005043AE" w:rsidRPr="00AA0DDB">
        <w:rPr>
          <w:b/>
          <w:bCs/>
          <w:sz w:val="24"/>
        </w:rPr>
        <w:t xml:space="preserve"> analysis.</w:t>
      </w:r>
    </w:p>
    <w:tbl>
      <w:tblPr>
        <w:tblpPr w:leftFromText="180" w:rightFromText="180" w:vertAnchor="page" w:horzAnchor="margin" w:tblpXSpec="center" w:tblpY="2689"/>
        <w:tblW w:w="8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18"/>
        <w:gridCol w:w="3402"/>
        <w:gridCol w:w="3681"/>
      </w:tblGrid>
      <w:tr w:rsidR="00880111" w:rsidRPr="00BA5872" w:rsidTr="00880111">
        <w:trPr>
          <w:trHeight w:val="16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Target Gene</w:t>
            </w:r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Sense Primer (5’-3’)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Antisense Primer (5’-3’)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i/>
                <w:szCs w:val="21"/>
              </w:rPr>
            </w:pPr>
            <w:proofErr w:type="spellStart"/>
            <w:r w:rsidRPr="00B9609F">
              <w:rPr>
                <w:i/>
                <w:szCs w:val="21"/>
              </w:rPr>
              <w:t>Gh</w:t>
            </w:r>
            <w:proofErr w:type="spellEnd"/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GCTACAGACTCTCGGACCTC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CGGAGCACAGCATTAGAAAACAG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i/>
                <w:szCs w:val="21"/>
              </w:rPr>
            </w:pPr>
            <w:proofErr w:type="spellStart"/>
            <w:r w:rsidRPr="00B9609F">
              <w:rPr>
                <w:i/>
                <w:szCs w:val="21"/>
              </w:rPr>
              <w:t>Ghr</w:t>
            </w:r>
            <w:proofErr w:type="spellEnd"/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ACAGTGCCTACTTTTGTGAGTC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GTAGTGGTAAGGCTTTCTGTGG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i/>
                <w:szCs w:val="21"/>
              </w:rPr>
            </w:pPr>
            <w:proofErr w:type="spellStart"/>
            <w:r w:rsidRPr="00B9609F">
              <w:rPr>
                <w:i/>
                <w:szCs w:val="21"/>
              </w:rPr>
              <w:t>Als</w:t>
            </w:r>
            <w:proofErr w:type="spellEnd"/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GCGCTCTTGTGTGGCTTGG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GCTGTGATGAGGTTGCGGTC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i/>
                <w:szCs w:val="21"/>
              </w:rPr>
            </w:pPr>
            <w:r w:rsidRPr="00B9609F">
              <w:rPr>
                <w:i/>
                <w:szCs w:val="21"/>
              </w:rPr>
              <w:t>Igf</w:t>
            </w:r>
            <w:r w:rsidR="00815069">
              <w:rPr>
                <w:rFonts w:hint="eastAsia"/>
                <w:i/>
                <w:szCs w:val="21"/>
              </w:rPr>
              <w:t>-</w:t>
            </w:r>
            <w:r w:rsidRPr="00B9609F">
              <w:rPr>
                <w:i/>
                <w:szCs w:val="21"/>
              </w:rPr>
              <w:t>1</w:t>
            </w:r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CTGGACCAGAGACCCTTTGC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GGACGGGGACTTCTGAGTCTT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i/>
                <w:szCs w:val="21"/>
              </w:rPr>
            </w:pPr>
            <w:proofErr w:type="spellStart"/>
            <w:r w:rsidRPr="00B9609F">
              <w:rPr>
                <w:i/>
                <w:szCs w:val="21"/>
              </w:rPr>
              <w:t>Ghrhr</w:t>
            </w:r>
            <w:proofErr w:type="spellEnd"/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GCGGAGTTACACTGGGTCAC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ATGCAAGCTCATCGTCTCTCA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i/>
                <w:szCs w:val="21"/>
              </w:rPr>
            </w:pPr>
            <w:proofErr w:type="spellStart"/>
            <w:r w:rsidRPr="00B9609F">
              <w:rPr>
                <w:i/>
                <w:szCs w:val="21"/>
              </w:rPr>
              <w:t>Ghsr</w:t>
            </w:r>
            <w:proofErr w:type="spellEnd"/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TGGAGATCGCGCAGATCAG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CCGGGAACTCTCATCCTTCAG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i/>
                <w:szCs w:val="21"/>
              </w:rPr>
            </w:pPr>
            <w:r w:rsidRPr="00B9609F">
              <w:rPr>
                <w:i/>
                <w:szCs w:val="21"/>
              </w:rPr>
              <w:t>Sstr2</w:t>
            </w:r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CTGGAATCCGAGTGGGATCAT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ACGGAAGAGACGTTGAAGATGTA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i/>
                <w:szCs w:val="21"/>
              </w:rPr>
            </w:pPr>
            <w:r w:rsidRPr="00B9609F">
              <w:rPr>
                <w:i/>
                <w:szCs w:val="21"/>
              </w:rPr>
              <w:t>Sstr5</w:t>
            </w:r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GGCTTCCACACCTAGCTGG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AGCACAGGCACTAATACCGC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i/>
                <w:szCs w:val="21"/>
              </w:rPr>
            </w:pPr>
            <w:r w:rsidRPr="00B9609F">
              <w:rPr>
                <w:i/>
                <w:szCs w:val="21"/>
              </w:rPr>
              <w:t>Mbd5</w:t>
            </w:r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AGACAAGGAAGGAGGTCTTGC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GTGTGGCCACTGCAATGATCTTTCT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i/>
                <w:szCs w:val="21"/>
              </w:rPr>
            </w:pPr>
            <w:r w:rsidRPr="00B9609F">
              <w:rPr>
                <w:i/>
                <w:szCs w:val="21"/>
              </w:rPr>
              <w:t>T</w:t>
            </w:r>
            <w:r w:rsidR="00822CAB" w:rsidRPr="00822CAB">
              <w:rPr>
                <w:i/>
                <w:szCs w:val="21"/>
              </w:rPr>
              <w:t>SHβ</w:t>
            </w:r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GGGCAAGCAGCATCCTTTTG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GTGTCATACAATACCCAGCACAG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22CAB" w:rsidP="00CE6D92"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ATCH</w:t>
            </w:r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ATGCCGAGATTCTGCTACAGT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TCCAGCGAGAGGTCGAGTTT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i/>
                <w:szCs w:val="21"/>
              </w:rPr>
            </w:pPr>
            <w:r w:rsidRPr="00B9609F">
              <w:rPr>
                <w:i/>
                <w:szCs w:val="21"/>
              </w:rPr>
              <w:t>Pfk1</w:t>
            </w:r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TGTGGTCCGAGTTGGTATCTT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GCACTTCCAATCACTGTGCC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i/>
                <w:szCs w:val="21"/>
              </w:rPr>
            </w:pPr>
            <w:proofErr w:type="spellStart"/>
            <w:r w:rsidRPr="00B9609F">
              <w:rPr>
                <w:i/>
                <w:szCs w:val="21"/>
              </w:rPr>
              <w:t>Ldhb</w:t>
            </w:r>
            <w:proofErr w:type="spellEnd"/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CATTGCGTCCGTTGCAGATG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GGAGGAACAAGCTCCCGTG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i/>
                <w:szCs w:val="21"/>
              </w:rPr>
            </w:pPr>
            <w:r w:rsidRPr="00B9609F">
              <w:rPr>
                <w:i/>
                <w:szCs w:val="21"/>
              </w:rPr>
              <w:t>Pdk4</w:t>
            </w:r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AGGGAGGTCGAGCTGTTCTC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GGAGTGTTCACTAAGCGGTCA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i/>
                <w:szCs w:val="21"/>
              </w:rPr>
            </w:pPr>
            <w:r w:rsidRPr="00B9609F">
              <w:rPr>
                <w:i/>
                <w:szCs w:val="21"/>
              </w:rPr>
              <w:t>β-</w:t>
            </w:r>
            <w:proofErr w:type="spellStart"/>
            <w:r w:rsidRPr="00B9609F">
              <w:rPr>
                <w:i/>
                <w:szCs w:val="21"/>
              </w:rPr>
              <w:t>actin</w:t>
            </w:r>
            <w:proofErr w:type="spellEnd"/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GAAATCGTGCGTGACATCAAAG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TGTAGTTTCATGGATGCCACAG</w:t>
            </w:r>
          </w:p>
        </w:tc>
      </w:tr>
      <w:tr w:rsidR="00880111" w:rsidRPr="00BA5872" w:rsidTr="00880111">
        <w:trPr>
          <w:trHeight w:val="315"/>
        </w:trPr>
        <w:tc>
          <w:tcPr>
            <w:tcW w:w="1418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i/>
                <w:szCs w:val="21"/>
              </w:rPr>
            </w:pPr>
            <w:proofErr w:type="spellStart"/>
            <w:r w:rsidRPr="00B9609F">
              <w:rPr>
                <w:i/>
                <w:szCs w:val="21"/>
              </w:rPr>
              <w:t>Gapdh</w:t>
            </w:r>
            <w:proofErr w:type="spellEnd"/>
          </w:p>
        </w:tc>
        <w:tc>
          <w:tcPr>
            <w:tcW w:w="3402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GCCAGCCTCGTCCCGTAGACA</w:t>
            </w:r>
          </w:p>
        </w:tc>
        <w:tc>
          <w:tcPr>
            <w:tcW w:w="3681" w:type="dxa"/>
            <w:noWrap/>
            <w:vAlign w:val="center"/>
          </w:tcPr>
          <w:p w:rsidR="00880111" w:rsidRPr="00B9609F" w:rsidRDefault="00880111" w:rsidP="00CE6D92">
            <w:pPr>
              <w:jc w:val="center"/>
              <w:rPr>
                <w:szCs w:val="21"/>
              </w:rPr>
            </w:pPr>
            <w:r w:rsidRPr="00B9609F">
              <w:rPr>
                <w:szCs w:val="21"/>
              </w:rPr>
              <w:t>CAACAATCTCCACTTTGCCACTGC</w:t>
            </w:r>
          </w:p>
        </w:tc>
      </w:tr>
    </w:tbl>
    <w:p w:rsidR="00901C11" w:rsidRDefault="00901C11"/>
    <w:sectPr w:rsidR="00901C11" w:rsidSect="00317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31D2" w:rsidRDefault="00FC31D2" w:rsidP="00174E8C">
      <w:r>
        <w:separator/>
      </w:r>
    </w:p>
  </w:endnote>
  <w:endnote w:type="continuationSeparator" w:id="0">
    <w:p w:rsidR="00FC31D2" w:rsidRDefault="00FC31D2" w:rsidP="00174E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31D2" w:rsidRDefault="00FC31D2" w:rsidP="00174E8C">
      <w:r>
        <w:separator/>
      </w:r>
    </w:p>
  </w:footnote>
  <w:footnote w:type="continuationSeparator" w:id="0">
    <w:p w:rsidR="00FC31D2" w:rsidRDefault="00FC31D2" w:rsidP="00174E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66C8"/>
    <w:rsid w:val="00027960"/>
    <w:rsid w:val="000566C8"/>
    <w:rsid w:val="000C249F"/>
    <w:rsid w:val="000C42A0"/>
    <w:rsid w:val="00102050"/>
    <w:rsid w:val="00135FA4"/>
    <w:rsid w:val="001670E1"/>
    <w:rsid w:val="00174E8C"/>
    <w:rsid w:val="00175E03"/>
    <w:rsid w:val="001E5475"/>
    <w:rsid w:val="002066BE"/>
    <w:rsid w:val="00235DF9"/>
    <w:rsid w:val="00237F60"/>
    <w:rsid w:val="00317C1F"/>
    <w:rsid w:val="00404CD1"/>
    <w:rsid w:val="0040742A"/>
    <w:rsid w:val="00442C2E"/>
    <w:rsid w:val="00484801"/>
    <w:rsid w:val="004958DD"/>
    <w:rsid w:val="004A4716"/>
    <w:rsid w:val="005043AE"/>
    <w:rsid w:val="00527048"/>
    <w:rsid w:val="005A291B"/>
    <w:rsid w:val="005D199D"/>
    <w:rsid w:val="006E2713"/>
    <w:rsid w:val="007808BD"/>
    <w:rsid w:val="00785631"/>
    <w:rsid w:val="007A36BD"/>
    <w:rsid w:val="007B3BD9"/>
    <w:rsid w:val="007E4F32"/>
    <w:rsid w:val="00802557"/>
    <w:rsid w:val="008113C3"/>
    <w:rsid w:val="00815069"/>
    <w:rsid w:val="00822CAB"/>
    <w:rsid w:val="00880111"/>
    <w:rsid w:val="0088662A"/>
    <w:rsid w:val="00892FBF"/>
    <w:rsid w:val="008F0F73"/>
    <w:rsid w:val="008F25EC"/>
    <w:rsid w:val="00901C11"/>
    <w:rsid w:val="00905C79"/>
    <w:rsid w:val="0097026D"/>
    <w:rsid w:val="00985254"/>
    <w:rsid w:val="009C67CE"/>
    <w:rsid w:val="009F117C"/>
    <w:rsid w:val="00A00B58"/>
    <w:rsid w:val="00A13FD3"/>
    <w:rsid w:val="00A53A9C"/>
    <w:rsid w:val="00AA0DDB"/>
    <w:rsid w:val="00AF5627"/>
    <w:rsid w:val="00B35C89"/>
    <w:rsid w:val="00B9609F"/>
    <w:rsid w:val="00B97301"/>
    <w:rsid w:val="00BA5872"/>
    <w:rsid w:val="00BB60D7"/>
    <w:rsid w:val="00BC233D"/>
    <w:rsid w:val="00BD21F9"/>
    <w:rsid w:val="00C104B9"/>
    <w:rsid w:val="00C22197"/>
    <w:rsid w:val="00C50ABF"/>
    <w:rsid w:val="00CD1B80"/>
    <w:rsid w:val="00CF2360"/>
    <w:rsid w:val="00D16D83"/>
    <w:rsid w:val="00D16EDE"/>
    <w:rsid w:val="00D7333D"/>
    <w:rsid w:val="00E1283D"/>
    <w:rsid w:val="00EB4A8D"/>
    <w:rsid w:val="00EC2D51"/>
    <w:rsid w:val="00ED4640"/>
    <w:rsid w:val="00EE17F3"/>
    <w:rsid w:val="00F06BE4"/>
    <w:rsid w:val="00F2181D"/>
    <w:rsid w:val="00F63D6D"/>
    <w:rsid w:val="00FA31FE"/>
    <w:rsid w:val="00FC31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17C1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566C8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74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74E8C"/>
    <w:rPr>
      <w:kern w:val="2"/>
      <w:sz w:val="18"/>
      <w:szCs w:val="18"/>
    </w:rPr>
  </w:style>
  <w:style w:type="paragraph" w:styleId="a5">
    <w:name w:val="footer"/>
    <w:basedOn w:val="a"/>
    <w:link w:val="Char0"/>
    <w:rsid w:val="00174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74E8C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142</Words>
  <Characters>813</Characters>
  <Application>Microsoft Office Word</Application>
  <DocSecurity>0</DocSecurity>
  <Lines>6</Lines>
  <Paragraphs>1</Paragraphs>
  <ScaleCrop>false</ScaleCrop>
  <Company>SIBS</Company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57BL/B6</dc:title>
  <dc:creator>JL</dc:creator>
  <cp:lastModifiedBy>zyl</cp:lastModifiedBy>
  <cp:revision>25</cp:revision>
  <dcterms:created xsi:type="dcterms:W3CDTF">2012-07-10T03:16:00Z</dcterms:created>
  <dcterms:modified xsi:type="dcterms:W3CDTF">2012-09-18T13:43:00Z</dcterms:modified>
</cp:coreProperties>
</file>